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194E9" w14:textId="37E020BE" w:rsidR="00704CB0" w:rsidRPr="00704CB0" w:rsidRDefault="00704CB0" w:rsidP="00704CB0">
      <w:pPr>
        <w:pStyle w:val="NoSpacing"/>
        <w:rPr>
          <w:rFonts w:ascii="Times New Roman" w:hAnsi="Times New Roman" w:cs="Times New Roman"/>
          <w:b/>
          <w:bCs/>
        </w:rPr>
      </w:pPr>
      <w:r w:rsidRPr="00704CB0">
        <w:rPr>
          <w:rFonts w:ascii="Times New Roman" w:hAnsi="Times New Roman" w:cs="Times New Roman"/>
          <w:b/>
          <w:bCs/>
        </w:rPr>
        <w:t>Atypical Symptoms Following Concussion: A Comprehensive Review of Functional Deficits</w:t>
      </w:r>
    </w:p>
    <w:p w14:paraId="6322D0C7" w14:textId="77777777" w:rsidR="006637A8" w:rsidRPr="00704CB0" w:rsidRDefault="006637A8" w:rsidP="00704CB0">
      <w:pPr>
        <w:pStyle w:val="NoSpacing"/>
        <w:rPr>
          <w:rFonts w:ascii="Times New Roman" w:hAnsi="Times New Roman" w:cs="Times New Roman"/>
        </w:rPr>
      </w:pPr>
    </w:p>
    <w:p w14:paraId="3235F905" w14:textId="21DB5B42" w:rsidR="006637A8" w:rsidRPr="00704CB0" w:rsidRDefault="006637A8" w:rsidP="006637A8">
      <w:pPr>
        <w:pStyle w:val="NoSpacing"/>
        <w:rPr>
          <w:rFonts w:ascii="Times New Roman" w:hAnsi="Times New Roman" w:cs="Times New Roman"/>
          <w:b/>
          <w:bCs/>
        </w:rPr>
      </w:pPr>
      <w:r w:rsidRPr="00704CB0">
        <w:rPr>
          <w:rFonts w:ascii="Times New Roman" w:hAnsi="Times New Roman" w:cs="Times New Roman"/>
          <w:b/>
          <w:bCs/>
        </w:rPr>
        <w:t>Supplementary File</w:t>
      </w:r>
    </w:p>
    <w:p w14:paraId="31EA58DF" w14:textId="3F425BDA" w:rsidR="006637A8" w:rsidRDefault="006637A8" w:rsidP="006637A8">
      <w:pPr>
        <w:pStyle w:val="NoSpacing"/>
        <w:rPr>
          <w:rFonts w:ascii="Times New Roman" w:hAnsi="Times New Roman" w:cs="Times New Roman"/>
        </w:rPr>
      </w:pPr>
    </w:p>
    <w:p w14:paraId="08A7AC48" w14:textId="6B355D5F" w:rsidR="006637A8" w:rsidRPr="00704CB0" w:rsidRDefault="006637A8" w:rsidP="00704CB0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low is the complete search term for the systematic review. </w:t>
      </w:r>
    </w:p>
    <w:p w14:paraId="708B3668" w14:textId="77777777" w:rsidR="006637A8" w:rsidRPr="00704CB0" w:rsidRDefault="006637A8">
      <w:pPr>
        <w:rPr>
          <w:rFonts w:ascii="Times New Roman" w:hAnsi="Times New Roman" w:cs="Times New Roman"/>
        </w:rPr>
      </w:pPr>
    </w:p>
    <w:p w14:paraId="6268BB01" w14:textId="2B40D07E" w:rsidR="00727DCA" w:rsidRPr="00704CB0" w:rsidRDefault="003D1234">
      <w:pPr>
        <w:rPr>
          <w:rFonts w:ascii="Times New Roman" w:hAnsi="Times New Roman" w:cs="Times New Roman"/>
        </w:rPr>
      </w:pPr>
      <w:r w:rsidRPr="00704CB0">
        <w:rPr>
          <w:rFonts w:ascii="Times New Roman" w:hAnsi="Times New Roman" w:cs="Times New Roman"/>
        </w:rPr>
        <w:t>("Brain Concussion"[Mesh] OR brain commot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mmotio cerebri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cuss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ild brain </w:t>
      </w:r>
      <w:proofErr w:type="spellStart"/>
      <w:r w:rsidRPr="00704CB0">
        <w:rPr>
          <w:rFonts w:ascii="Times New Roman" w:hAnsi="Times New Roman" w:cs="Times New Roman"/>
        </w:rPr>
        <w:t>injur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ild brain trauma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ild head </w:t>
      </w:r>
      <w:proofErr w:type="spellStart"/>
      <w:r w:rsidRPr="00704CB0">
        <w:rPr>
          <w:rFonts w:ascii="Times New Roman" w:hAnsi="Times New Roman" w:cs="Times New Roman"/>
        </w:rPr>
        <w:t>injur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ild head trauma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ild TBI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ild traumatic brain </w:t>
      </w:r>
      <w:proofErr w:type="spellStart"/>
      <w:r w:rsidRPr="00704CB0">
        <w:rPr>
          <w:rFonts w:ascii="Times New Roman" w:hAnsi="Times New Roman" w:cs="Times New Roman"/>
        </w:rPr>
        <w:t>injur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ild traumatic cerebral </w:t>
      </w:r>
      <w:proofErr w:type="spellStart"/>
      <w:r w:rsidRPr="00704CB0">
        <w:rPr>
          <w:rFonts w:ascii="Times New Roman" w:hAnsi="Times New Roman" w:cs="Times New Roman"/>
        </w:rPr>
        <w:t>injur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ild traumatic head </w:t>
      </w:r>
      <w:proofErr w:type="spellStart"/>
      <w:r w:rsidRPr="00704CB0">
        <w:rPr>
          <w:rFonts w:ascii="Times New Roman" w:hAnsi="Times New Roman" w:cs="Times New Roman"/>
        </w:rPr>
        <w:t>injur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inor brain </w:t>
      </w:r>
      <w:proofErr w:type="spellStart"/>
      <w:r w:rsidRPr="00704CB0">
        <w:rPr>
          <w:rFonts w:ascii="Times New Roman" w:hAnsi="Times New Roman" w:cs="Times New Roman"/>
        </w:rPr>
        <w:t>injur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inor brain trauma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inor head </w:t>
      </w:r>
      <w:proofErr w:type="spellStart"/>
      <w:r w:rsidRPr="00704CB0">
        <w:rPr>
          <w:rFonts w:ascii="Times New Roman" w:hAnsi="Times New Roman" w:cs="Times New Roman"/>
        </w:rPr>
        <w:t>injur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inor head trauma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inor TBI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inor traumatic brain </w:t>
      </w:r>
      <w:proofErr w:type="spellStart"/>
      <w:r w:rsidRPr="00704CB0">
        <w:rPr>
          <w:rFonts w:ascii="Times New Roman" w:hAnsi="Times New Roman" w:cs="Times New Roman"/>
        </w:rPr>
        <w:t>injur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mTBI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mTBI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ostconcuss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) AND ("Anomia"[Mesh] OR "Aphasia"[Mesh] OR "Aphonia"[Mesh] OR "Asthenia"[Mesh] OR "Blindness"[Mesh] OR "Cataplexy"[Mesh] OR "Complex Regional Pain Syndromes"[Mesh] OR "Conversion Disorder"[Mesh] OR "Deglutition"[Mesh] OR "Deglutition Disorders"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"Dissociative Disorders"[Mesh] OR "Dystonia"[Mesh] OR "Dystonic Disorders"[Mesh] OR "Fibromyalgia"[Mesh] OR "Hallucinations"[Mesh] OR "Hysteria"[Mesh] OR "Irritable Bowel Syndrome"[Mesh] OR "Medically Unexplained Symptoms"[Mesh] OR "Muscle Weakness"[Mesh] OR "Neurasthenia"[Mesh] OR "Paralysis"[Mesh] OR "Psychophysiologic Disorders"[Mesh] OR "Postural Orthostatic Tachycardia Syndrome"[Mesh] OR "Prosopagnosia"[Mesh] OR "Psychogenic Nonepileptic Seizures"[Mesh] OR "Psychosomatic Medicine"[Mesh] OR "Somatoform Disorders"[Mesh] OR "Spinothalamic Tracts"[Mesh] OR "Stuttering"[Mesh] OR "Tic Disorders"[Mesh] OR "Tics"[Mesh] OR "Tourette Syndrome"[Mesh] OR absence of vis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bsence of visual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bsence of vocal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bsence of voic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bsent vis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bsent visual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bsent vocal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bsent voic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adynam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gnos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agnosia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Akureyri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log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amaurose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mauros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anep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nom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anomia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nom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nomy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phantas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phas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phasia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phon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phonia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rm weak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stasia abas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asthaen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sthen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sthenia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asthen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blindne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blindness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bodily distress disorder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bodily distress disorder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ataplect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cataplecticu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cataplex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hronic fatigu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hronic subjective dizzine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lon spasm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lon spasm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lonic spasm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lonic spasm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version disorder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version neuros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version neuros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version react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version reaction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version seizur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version seizur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conversion syndrom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deglutit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deglutition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dissociat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dissociativ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dysflue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dysnom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dysnomia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dysnomic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dysphag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dysphagia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dysphas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dysphasia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dyston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dystonia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dyston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epidemic </w:t>
      </w:r>
      <w:proofErr w:type="spellStart"/>
      <w:r w:rsidRPr="00704CB0">
        <w:rPr>
          <w:rFonts w:ascii="Times New Roman" w:hAnsi="Times New Roman" w:cs="Times New Roman"/>
        </w:rPr>
        <w:t>neuromyasthen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acial twitch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atigue syndrom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atigue syndrom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fatigued </w:t>
      </w:r>
      <w:proofErr w:type="spellStart"/>
      <w:r w:rsidRPr="00704CB0">
        <w:rPr>
          <w:rFonts w:ascii="Times New Roman" w:hAnsi="Times New Roman" w:cs="Times New Roman"/>
        </w:rPr>
        <w:t>musc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ibro-</w:t>
      </w:r>
      <w:proofErr w:type="spellStart"/>
      <w:r w:rsidRPr="00704CB0">
        <w:rPr>
          <w:rFonts w:ascii="Times New Roman" w:hAnsi="Times New Roman" w:cs="Times New Roman"/>
        </w:rPr>
        <w:t>myalg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fibromyalg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fibrositic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ibrosit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luency disorder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luency disorder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unctional colon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unctional dizzine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unctional movement disorder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unctional movement disorder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unctional neurolog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unctional seizur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functional seizur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habit spasm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habit spasm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habitual </w:t>
      </w:r>
      <w:r w:rsidRPr="00704CB0">
        <w:rPr>
          <w:rFonts w:ascii="Times New Roman" w:hAnsi="Times New Roman" w:cs="Times New Roman"/>
        </w:rPr>
        <w:lastRenderedPageBreak/>
        <w:t>spasm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hallucinat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heightened olfact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heightened olfactory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hyperolfaction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hyperosm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hyperosmic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hysteria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hysterical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Iceland diseas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insufficient </w:t>
      </w:r>
      <w:proofErr w:type="spellStart"/>
      <w:r w:rsidRPr="00704CB0">
        <w:rPr>
          <w:rFonts w:ascii="Times New Roman" w:hAnsi="Times New Roman" w:cs="Times New Roman"/>
        </w:rPr>
        <w:t>musc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irritable bowel syndrom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irritable bowel syndrom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irritable colon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legasthe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Lichtheim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imb weak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logagnos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motor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muscle strength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muscular strength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phonat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sens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sensory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strength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vis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visual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vocal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s of voic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t sensory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t strength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t vis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t visual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t vocal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lost voic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edical </w:t>
      </w:r>
      <w:proofErr w:type="spellStart"/>
      <w:r w:rsidRPr="00704CB0">
        <w:rPr>
          <w:rFonts w:ascii="Times New Roman" w:hAnsi="Times New Roman" w:cs="Times New Roman"/>
        </w:rPr>
        <w:t>unexplai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edically </w:t>
      </w:r>
      <w:proofErr w:type="spellStart"/>
      <w:r w:rsidRPr="00704CB0">
        <w:rPr>
          <w:rFonts w:ascii="Times New Roman" w:hAnsi="Times New Roman" w:cs="Times New Roman"/>
        </w:rPr>
        <w:t>unexplai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otor lo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otor loss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mucomembraneous</w:t>
      </w:r>
      <w:proofErr w:type="spellEnd"/>
      <w:r w:rsidRPr="00704CB0">
        <w:rPr>
          <w:rFonts w:ascii="Times New Roman" w:hAnsi="Times New Roman" w:cs="Times New Roman"/>
        </w:rPr>
        <w:t xml:space="preserve"> colit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mucomembranous</w:t>
      </w:r>
      <w:proofErr w:type="spellEnd"/>
      <w:r w:rsidRPr="00704CB0">
        <w:rPr>
          <w:rFonts w:ascii="Times New Roman" w:hAnsi="Times New Roman" w:cs="Times New Roman"/>
        </w:rPr>
        <w:t xml:space="preserve"> colit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ucous </w:t>
      </w:r>
      <w:proofErr w:type="spellStart"/>
      <w:r w:rsidRPr="00704CB0">
        <w:rPr>
          <w:rFonts w:ascii="Times New Roman" w:hAnsi="Times New Roman" w:cs="Times New Roman"/>
        </w:rPr>
        <w:t>colitide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ucous colit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uscle fatigu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uscle </w:t>
      </w:r>
      <w:proofErr w:type="spellStart"/>
      <w:r w:rsidRPr="00704CB0">
        <w:rPr>
          <w:rFonts w:ascii="Times New Roman" w:hAnsi="Times New Roman" w:cs="Times New Roman"/>
        </w:rPr>
        <w:t>insufficie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uscle strength lo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uscle weak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uscular fatigu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uscular rheumatism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muscular </w:t>
      </w:r>
      <w:proofErr w:type="spellStart"/>
      <w:r w:rsidRPr="00704CB0">
        <w:rPr>
          <w:rFonts w:ascii="Times New Roman" w:hAnsi="Times New Roman" w:cs="Times New Roman"/>
        </w:rPr>
        <w:t>insufficie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uscular strength lo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uscular weak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myalgic</w:t>
      </w:r>
      <w:proofErr w:type="spellEnd"/>
      <w:r w:rsidRPr="00704CB0">
        <w:rPr>
          <w:rFonts w:ascii="Times New Roman" w:hAnsi="Times New Roman" w:cs="Times New Roman"/>
        </w:rPr>
        <w:t xml:space="preserve"> encephalomyelit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myodyston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myodystonic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myodystony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myoparalysi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neurasthe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nervous twitch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neuroasthe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neurologic functional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neurological functional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neuromuscular fatigu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neuromuscular </w:t>
      </w:r>
      <w:proofErr w:type="spellStart"/>
      <w:r w:rsidRPr="00704CB0">
        <w:rPr>
          <w:rFonts w:ascii="Times New Roman" w:hAnsi="Times New Roman" w:cs="Times New Roman"/>
        </w:rPr>
        <w:t>insufficien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non epilept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non organ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nonepilept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nonorgan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olfactory </w:t>
      </w:r>
      <w:proofErr w:type="spellStart"/>
      <w:r w:rsidRPr="00704CB0">
        <w:rPr>
          <w:rFonts w:ascii="Times New Roman" w:hAnsi="Times New Roman" w:cs="Times New Roman"/>
        </w:rPr>
        <w:t>hyperaesthes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olfactory hyperesthes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orthostatic tachycard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in disorder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in disorder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lsi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lsy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ralys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ralys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ralyt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ralytic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roxysmal event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aroxysmal event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ersistent perceptual postural dizzine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ersistent positional perceptual dizzine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ersistent postural perceptual dizzine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hobic postural vertigo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leg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legia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legic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ostural phobic vertigo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ositional tachycard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ostural tachycard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OT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PPD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rosapagnos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rosopagnosia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rosopagnosia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rosophthalmia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eudo-seizur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eudo-seizur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seudoseizure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seudoseizure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-autonom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-neurot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-physical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-physiolog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-somat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-</w:t>
      </w:r>
      <w:proofErr w:type="spellStart"/>
      <w:r w:rsidRPr="00704CB0">
        <w:rPr>
          <w:rFonts w:ascii="Times New Roman" w:hAnsi="Times New Roman" w:cs="Times New Roman"/>
        </w:rPr>
        <w:t>somatolog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sychoautonomic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gen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neurot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physical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physiolog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psychosomat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sychosomatolog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psychosomatosi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region pain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regional body pain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regional pain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royal free diseas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ensory lo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ensory loss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smell </w:t>
      </w:r>
      <w:proofErr w:type="spellStart"/>
      <w:r w:rsidRPr="00704CB0">
        <w:rPr>
          <w:rFonts w:ascii="Times New Roman" w:hAnsi="Times New Roman" w:cs="Times New Roman"/>
        </w:rPr>
        <w:t>hypersensitiv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omatic physical symptom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omatic symptom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omatization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somato</w:t>
      </w:r>
      <w:proofErr w:type="spellEnd"/>
      <w:r w:rsidRPr="00704CB0">
        <w:rPr>
          <w:rFonts w:ascii="Times New Roman" w:hAnsi="Times New Roman" w:cs="Times New Roman"/>
        </w:rPr>
        <w:t>-psych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omatoform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somatopsych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astic coliti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astic colon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eech disorder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eech disorder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eech disturbanc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eech disturbanc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inal thalam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inal thalamu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spino</w:t>
      </w:r>
      <w:proofErr w:type="spellEnd"/>
      <w:r w:rsidRPr="00704CB0">
        <w:rPr>
          <w:rFonts w:ascii="Times New Roman" w:hAnsi="Times New Roman" w:cs="Times New Roman"/>
        </w:rPr>
        <w:t>-thalam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spino</w:t>
      </w:r>
      <w:proofErr w:type="spellEnd"/>
      <w:r w:rsidRPr="00704CB0">
        <w:rPr>
          <w:rFonts w:ascii="Times New Roman" w:hAnsi="Times New Roman" w:cs="Times New Roman"/>
        </w:rPr>
        <w:t>-thalamu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pinothalam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spinothalamus</w:t>
      </w:r>
      <w:proofErr w:type="spellEnd"/>
      <w:r w:rsidRPr="00704CB0">
        <w:rPr>
          <w:rFonts w:ascii="Times New Roman" w:hAnsi="Times New Roman" w:cs="Times New Roman"/>
        </w:rPr>
        <w:t>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tammer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trength lo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trength loss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tutter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uper smell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</w:t>
      </w:r>
      <w:proofErr w:type="spellStart"/>
      <w:r w:rsidRPr="00704CB0">
        <w:rPr>
          <w:rFonts w:ascii="Times New Roman" w:hAnsi="Times New Roman" w:cs="Times New Roman"/>
        </w:rPr>
        <w:t>supersmell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wallow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systemic exertion intoleranc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tic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tic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Tourett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ected neurolog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ected physical symptom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ected symptom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ected syndrom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lainable neurolog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lainable physical symptom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unexplainable </w:t>
      </w:r>
      <w:r w:rsidRPr="00704CB0">
        <w:rPr>
          <w:rFonts w:ascii="Times New Roman" w:hAnsi="Times New Roman" w:cs="Times New Roman"/>
        </w:rPr>
        <w:lastRenderedPageBreak/>
        <w:t>symptom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lainable syndrom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lained neurologic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lained physical symptom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lained symptom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explained syndrome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unstable colon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vision lo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vision loss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visual los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visual losse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visual vertigo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visually-induced vertigo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voice absence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weak arm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weak arm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weak limb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weak limb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weak </w:t>
      </w:r>
      <w:proofErr w:type="spellStart"/>
      <w:r w:rsidRPr="00704CB0">
        <w:rPr>
          <w:rFonts w:ascii="Times New Roman" w:hAnsi="Times New Roman" w:cs="Times New Roman"/>
        </w:rPr>
        <w:t>musc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weakened limb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weakened limbs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 xml:space="preserve">] OR weakened </w:t>
      </w:r>
      <w:proofErr w:type="spellStart"/>
      <w:r w:rsidRPr="00704CB0">
        <w:rPr>
          <w:rFonts w:ascii="Times New Roman" w:hAnsi="Times New Roman" w:cs="Times New Roman"/>
        </w:rPr>
        <w:t>musc</w:t>
      </w:r>
      <w:proofErr w:type="spellEnd"/>
      <w:r w:rsidRPr="00704CB0">
        <w:rPr>
          <w:rFonts w:ascii="Times New Roman" w:hAnsi="Times New Roman" w:cs="Times New Roman"/>
        </w:rPr>
        <w:t>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word deaf*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word finding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yuppie flu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] OR "functional disorder"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:~3] OR "functional disorders"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:~3] OR "functional symptom"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:~3] OR "functional symptoms"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:~3] OR "functional syndrome"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:~3] OR "functional syndromes"[</w:t>
      </w:r>
      <w:proofErr w:type="spellStart"/>
      <w:r w:rsidRPr="00704CB0">
        <w:rPr>
          <w:rFonts w:ascii="Times New Roman" w:hAnsi="Times New Roman" w:cs="Times New Roman"/>
        </w:rPr>
        <w:t>tiab</w:t>
      </w:r>
      <w:proofErr w:type="spellEnd"/>
      <w:r w:rsidRPr="00704CB0">
        <w:rPr>
          <w:rFonts w:ascii="Times New Roman" w:hAnsi="Times New Roman" w:cs="Times New Roman"/>
        </w:rPr>
        <w:t>:~3])</w:t>
      </w:r>
    </w:p>
    <w:sectPr w:rsidR="00727DCA" w:rsidRPr="00704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34"/>
    <w:rsid w:val="000B1099"/>
    <w:rsid w:val="000D19C9"/>
    <w:rsid w:val="000F02D1"/>
    <w:rsid w:val="00117339"/>
    <w:rsid w:val="001265F8"/>
    <w:rsid w:val="00144884"/>
    <w:rsid w:val="00162F95"/>
    <w:rsid w:val="0019604A"/>
    <w:rsid w:val="00206F0A"/>
    <w:rsid w:val="002071CC"/>
    <w:rsid w:val="00221AC8"/>
    <w:rsid w:val="002943C8"/>
    <w:rsid w:val="002B52D1"/>
    <w:rsid w:val="002E773A"/>
    <w:rsid w:val="00310028"/>
    <w:rsid w:val="00320BEE"/>
    <w:rsid w:val="0033049F"/>
    <w:rsid w:val="003509F2"/>
    <w:rsid w:val="003904AF"/>
    <w:rsid w:val="003D1234"/>
    <w:rsid w:val="0040483B"/>
    <w:rsid w:val="0047676A"/>
    <w:rsid w:val="004A4C1E"/>
    <w:rsid w:val="004F4E19"/>
    <w:rsid w:val="00506087"/>
    <w:rsid w:val="005074A7"/>
    <w:rsid w:val="005121EA"/>
    <w:rsid w:val="005264A5"/>
    <w:rsid w:val="0056230A"/>
    <w:rsid w:val="005715DF"/>
    <w:rsid w:val="0057262D"/>
    <w:rsid w:val="00576E37"/>
    <w:rsid w:val="005F387E"/>
    <w:rsid w:val="00613F5A"/>
    <w:rsid w:val="00632C04"/>
    <w:rsid w:val="006637A8"/>
    <w:rsid w:val="006863BF"/>
    <w:rsid w:val="00690129"/>
    <w:rsid w:val="006C1CF0"/>
    <w:rsid w:val="00704CB0"/>
    <w:rsid w:val="00710177"/>
    <w:rsid w:val="00715230"/>
    <w:rsid w:val="00727DCA"/>
    <w:rsid w:val="00737046"/>
    <w:rsid w:val="00774EFD"/>
    <w:rsid w:val="007C26EE"/>
    <w:rsid w:val="007C2E4E"/>
    <w:rsid w:val="00816BD9"/>
    <w:rsid w:val="008704F7"/>
    <w:rsid w:val="0089771D"/>
    <w:rsid w:val="008B71C6"/>
    <w:rsid w:val="00955DD1"/>
    <w:rsid w:val="009B1904"/>
    <w:rsid w:val="009D162D"/>
    <w:rsid w:val="009E125F"/>
    <w:rsid w:val="009E61B3"/>
    <w:rsid w:val="00A3166F"/>
    <w:rsid w:val="00A53EF2"/>
    <w:rsid w:val="00A54502"/>
    <w:rsid w:val="00A575AA"/>
    <w:rsid w:val="00AC2336"/>
    <w:rsid w:val="00AE1406"/>
    <w:rsid w:val="00AF68B4"/>
    <w:rsid w:val="00B22A2E"/>
    <w:rsid w:val="00B230D3"/>
    <w:rsid w:val="00B34492"/>
    <w:rsid w:val="00B35FB3"/>
    <w:rsid w:val="00BA07EF"/>
    <w:rsid w:val="00BA5216"/>
    <w:rsid w:val="00BB1F81"/>
    <w:rsid w:val="00C12D20"/>
    <w:rsid w:val="00C13EFE"/>
    <w:rsid w:val="00C40B6F"/>
    <w:rsid w:val="00C95D48"/>
    <w:rsid w:val="00CA6A9F"/>
    <w:rsid w:val="00D03548"/>
    <w:rsid w:val="00D07A56"/>
    <w:rsid w:val="00D50248"/>
    <w:rsid w:val="00D62D4A"/>
    <w:rsid w:val="00D777F0"/>
    <w:rsid w:val="00DC2617"/>
    <w:rsid w:val="00DC71D5"/>
    <w:rsid w:val="00E63149"/>
    <w:rsid w:val="00E6445F"/>
    <w:rsid w:val="00E93FC7"/>
    <w:rsid w:val="00E961C9"/>
    <w:rsid w:val="00E96E61"/>
    <w:rsid w:val="00F01E09"/>
    <w:rsid w:val="00F2606F"/>
    <w:rsid w:val="00F34D52"/>
    <w:rsid w:val="00F42A1F"/>
    <w:rsid w:val="00F54F8B"/>
    <w:rsid w:val="00F74C17"/>
    <w:rsid w:val="00FE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8F716"/>
  <w15:chartTrackingRefBased/>
  <w15:docId w15:val="{1D4091D2-DF6A-0B4C-A8ED-3666C6AFD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637A8"/>
  </w:style>
  <w:style w:type="paragraph" w:styleId="NoSpacing">
    <w:name w:val="No Spacing"/>
    <w:uiPriority w:val="1"/>
    <w:qFormat/>
    <w:rsid w:val="00663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3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dcterms:created xsi:type="dcterms:W3CDTF">2025-04-04T02:06:00Z</dcterms:created>
  <dcterms:modified xsi:type="dcterms:W3CDTF">2025-04-04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3-26T14:13:0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9053637-9f64-4b0e-a4b3-cb867483a91e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